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8AF51" w14:textId="17DFD072" w:rsidR="00A6458D" w:rsidRPr="006F1138" w:rsidRDefault="006F1138" w:rsidP="006F113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9080D">
        <w:rPr>
          <w:rFonts w:ascii="Times New Roman" w:hAnsi="Times New Roman" w:cs="Times New Roman"/>
          <w:b/>
          <w:bCs/>
          <w:lang w:val="en-US"/>
        </w:rPr>
        <w:t>Figure S1</w:t>
      </w:r>
      <w:r w:rsidRPr="0099080D">
        <w:rPr>
          <w:rFonts w:ascii="Times New Roman" w:hAnsi="Times New Roman" w:cs="Times New Roman"/>
          <w:lang w:val="en-US"/>
        </w:rPr>
        <w:t xml:space="preserve">. Map of Chile showing the cities where the included CA-MRSA isolates were recovered (marked in red). Eleven of the seventeen collaborating centers </w:t>
      </w:r>
      <w:proofErr w:type="gramStart"/>
      <w:r w:rsidRPr="0099080D">
        <w:rPr>
          <w:rFonts w:ascii="Times New Roman" w:hAnsi="Times New Roman" w:cs="Times New Roman"/>
          <w:lang w:val="en-US"/>
        </w:rPr>
        <w:t>were located in</w:t>
      </w:r>
      <w:proofErr w:type="gramEnd"/>
      <w:r w:rsidRPr="0099080D">
        <w:rPr>
          <w:rFonts w:ascii="Times New Roman" w:hAnsi="Times New Roman" w:cs="Times New Roman"/>
          <w:lang w:val="en-US"/>
        </w:rPr>
        <w:t xml:space="preserve"> the Metropolitan Region of Santiago. </w:t>
      </w:r>
    </w:p>
    <w:sectPr w:rsidR="00A6458D" w:rsidRPr="006F1138" w:rsidSect="006F113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F6"/>
    <w:rsid w:val="001249E2"/>
    <w:rsid w:val="006F1138"/>
    <w:rsid w:val="00A6458D"/>
    <w:rsid w:val="00F55904"/>
    <w:rsid w:val="00FA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74859"/>
  <w15:chartTrackingRefBased/>
  <w15:docId w15:val="{F4226D50-11CA-42D6-A551-5B87605D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13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A44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A44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A44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A44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A44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A44F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A44F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A44F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A44F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A44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A44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A44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A44F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A44F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A44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A44F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A44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A44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A44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A4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A44F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A4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A44F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A44F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A44F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A44F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A44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A44F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A44F6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6F1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9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Felipe Opazo Capurro</dc:creator>
  <cp:keywords/>
  <dc:description/>
  <cp:lastModifiedBy>Andrés Felipe Opazo Capurro</cp:lastModifiedBy>
  <cp:revision>2</cp:revision>
  <dcterms:created xsi:type="dcterms:W3CDTF">2025-07-28T17:38:00Z</dcterms:created>
  <dcterms:modified xsi:type="dcterms:W3CDTF">2025-07-28T17:38:00Z</dcterms:modified>
</cp:coreProperties>
</file>